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36ECB" w14:textId="77777777" w:rsidR="00F61B45" w:rsidRPr="00B22823" w:rsidRDefault="00F61B45" w:rsidP="00F61B45">
      <w:pPr>
        <w:suppressLineNumbers/>
        <w:spacing w:line="48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B22823">
        <w:rPr>
          <w:rFonts w:asciiTheme="majorBidi" w:hAnsiTheme="majorBidi" w:cstheme="majorBidi"/>
          <w:b/>
          <w:sz w:val="24"/>
          <w:szCs w:val="24"/>
        </w:rPr>
        <w:t>Appendix:</w:t>
      </w:r>
    </w:p>
    <w:p w14:paraId="491E4447" w14:textId="77777777" w:rsidR="00F61B45" w:rsidRPr="00B22823" w:rsidRDefault="00F61B45" w:rsidP="00F61B45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 w:rsidRPr="00B22823">
        <w:rPr>
          <w:rFonts w:asciiTheme="majorBidi" w:hAnsiTheme="majorBidi" w:cstheme="majorBidi"/>
          <w:b/>
          <w:sz w:val="24"/>
          <w:szCs w:val="24"/>
        </w:rPr>
        <w:t>Table 1 :Summary Statistics of the Study variab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6"/>
        <w:gridCol w:w="1031"/>
        <w:gridCol w:w="412"/>
        <w:gridCol w:w="1589"/>
        <w:gridCol w:w="1031"/>
        <w:gridCol w:w="327"/>
        <w:gridCol w:w="1674"/>
      </w:tblGrid>
      <w:tr w:rsidR="00F61B45" w:rsidRPr="00B22823" w14:paraId="4DEA353D" w14:textId="77777777" w:rsidTr="00787BC9">
        <w:trPr>
          <w:trHeight w:val="390"/>
        </w:trPr>
        <w:tc>
          <w:tcPr>
            <w:tcW w:w="1848" w:type="pct"/>
            <w:shd w:val="clear" w:color="auto" w:fill="auto"/>
            <w:noWrap/>
            <w:vAlign w:val="center"/>
            <w:hideMark/>
          </w:tcPr>
          <w:p w14:paraId="292E2C3D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76" w:type="pct"/>
            <w:gridSpan w:val="3"/>
            <w:shd w:val="clear" w:color="auto" w:fill="auto"/>
            <w:noWrap/>
            <w:vAlign w:val="center"/>
            <w:hideMark/>
          </w:tcPr>
          <w:p w14:paraId="6B63EED5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87BC9">
              <w:rPr>
                <w:rFonts w:ascii="Times New Roman" w:hAnsi="Times New Roman"/>
                <w:b/>
                <w:sz w:val="20"/>
                <w:szCs w:val="20"/>
              </w:rPr>
              <w:t>2010</w:t>
            </w:r>
          </w:p>
        </w:tc>
        <w:tc>
          <w:tcPr>
            <w:tcW w:w="1576" w:type="pct"/>
            <w:gridSpan w:val="3"/>
            <w:shd w:val="clear" w:color="auto" w:fill="auto"/>
            <w:noWrap/>
            <w:vAlign w:val="center"/>
            <w:hideMark/>
          </w:tcPr>
          <w:p w14:paraId="73CE56F0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87BC9">
              <w:rPr>
                <w:rFonts w:ascii="Times New Roman" w:hAnsi="Times New Roman"/>
                <w:b/>
                <w:sz w:val="20"/>
                <w:szCs w:val="20"/>
              </w:rPr>
              <w:t>2015</w:t>
            </w:r>
          </w:p>
        </w:tc>
      </w:tr>
      <w:tr w:rsidR="00F61B45" w:rsidRPr="00B22823" w14:paraId="524A0159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  <w:hideMark/>
          </w:tcPr>
          <w:p w14:paraId="2D094F56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gridSpan w:val="2"/>
            <w:shd w:val="clear" w:color="auto" w:fill="auto"/>
            <w:noWrap/>
            <w:vAlign w:val="center"/>
            <w:hideMark/>
          </w:tcPr>
          <w:p w14:paraId="5935587A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87BC9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6E903009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87BC9">
              <w:rPr>
                <w:rFonts w:ascii="Times New Roman" w:hAnsi="Times New Roman"/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706" w:type="pct"/>
            <w:gridSpan w:val="2"/>
            <w:shd w:val="clear" w:color="auto" w:fill="auto"/>
            <w:noWrap/>
            <w:vAlign w:val="center"/>
            <w:hideMark/>
          </w:tcPr>
          <w:p w14:paraId="2C8FC2CE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87BC9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231244A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87BC9">
              <w:rPr>
                <w:rFonts w:ascii="Times New Roman" w:hAnsi="Times New Roman"/>
                <w:b/>
                <w:bCs/>
                <w:sz w:val="20"/>
                <w:szCs w:val="20"/>
              </w:rPr>
              <w:t>Standard Deviation</w:t>
            </w:r>
          </w:p>
        </w:tc>
      </w:tr>
      <w:tr w:rsidR="00F61B45" w:rsidRPr="00B22823" w14:paraId="165B075D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  <w:hideMark/>
          </w:tcPr>
          <w:p w14:paraId="7C22A4B2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PCME</w:t>
            </w:r>
          </w:p>
        </w:tc>
        <w:tc>
          <w:tcPr>
            <w:tcW w:w="750" w:type="pct"/>
            <w:gridSpan w:val="2"/>
            <w:shd w:val="clear" w:color="auto" w:fill="auto"/>
            <w:noWrap/>
            <w:vAlign w:val="center"/>
          </w:tcPr>
          <w:p w14:paraId="58153A0C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3380.579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 w14:paraId="4160C217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2988.284</w:t>
            </w:r>
          </w:p>
        </w:tc>
        <w:tc>
          <w:tcPr>
            <w:tcW w:w="706" w:type="pct"/>
            <w:gridSpan w:val="2"/>
            <w:shd w:val="clear" w:color="auto" w:fill="auto"/>
            <w:noWrap/>
            <w:vAlign w:val="center"/>
          </w:tcPr>
          <w:p w14:paraId="3802BD21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3546.985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C1E6D7C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2756.92</w:t>
            </w:r>
          </w:p>
        </w:tc>
      </w:tr>
      <w:tr w:rsidR="00F61B45" w:rsidRPr="00B22823" w14:paraId="65906FDE" w14:textId="77777777" w:rsidTr="00787BC9">
        <w:trPr>
          <w:trHeight w:val="315"/>
        </w:trPr>
        <w:tc>
          <w:tcPr>
            <w:tcW w:w="5000" w:type="pct"/>
            <w:gridSpan w:val="7"/>
            <w:shd w:val="clear" w:color="auto" w:fill="auto"/>
            <w:noWrap/>
            <w:vAlign w:val="bottom"/>
            <w:hideMark/>
          </w:tcPr>
          <w:p w14:paraId="3D36420B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787BC9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Proportion of household members </w:t>
            </w:r>
            <w:r w:rsidRPr="00B22823">
              <w:rPr>
                <w:rFonts w:ascii="Times New Roman" w:hAnsi="Times New Roman"/>
                <w:b/>
                <w:sz w:val="20"/>
                <w:szCs w:val="20"/>
              </w:rPr>
              <w:t>of different age brackets to total household size</w:t>
            </w:r>
            <w:r w:rsidRPr="00787BC9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and  Excluded Category is female of 56 years of age and over</w:t>
            </w:r>
          </w:p>
        </w:tc>
      </w:tr>
      <w:tr w:rsidR="00F61B45" w:rsidRPr="00B22823" w14:paraId="5C58B96B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  <w:hideMark/>
          </w:tcPr>
          <w:p w14:paraId="7120899D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87BC9">
              <w:rPr>
                <w:rFonts w:ascii="Times New Roman" w:hAnsi="Times New Roman"/>
                <w:sz w:val="20"/>
                <w:szCs w:val="20"/>
              </w:rPr>
              <w:t>HHsize</w:t>
            </w:r>
            <w:proofErr w:type="spellEnd"/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84C3071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6.410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6DEB21CF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2.591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07CFC54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6.814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05E925B8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2.862</w:t>
            </w:r>
          </w:p>
        </w:tc>
      </w:tr>
      <w:tr w:rsidR="00F61B45" w:rsidRPr="00B22823" w14:paraId="514E9394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</w:tcPr>
          <w:p w14:paraId="52CE12D7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Household head characteristics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6B59B32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400FA5E1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35B84FA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5909354C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1B45" w:rsidRPr="00B22823" w14:paraId="4DD85CE7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</w:tcPr>
          <w:p w14:paraId="4E806EFB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87BC9">
              <w:rPr>
                <w:rFonts w:ascii="Times New Roman" w:hAnsi="Times New Roman"/>
                <w:sz w:val="20"/>
                <w:szCs w:val="20"/>
              </w:rPr>
              <w:t>Mhead</w:t>
            </w:r>
            <w:proofErr w:type="spellEnd"/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02E6156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7E58E506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27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3570DA4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2DB32D2A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263</w:t>
            </w:r>
          </w:p>
        </w:tc>
      </w:tr>
      <w:tr w:rsidR="00F61B45" w:rsidRPr="00B22823" w14:paraId="3DB732B2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</w:tcPr>
          <w:p w14:paraId="0070F00D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87BC9">
              <w:rPr>
                <w:rFonts w:ascii="Times New Roman" w:hAnsi="Times New Roman"/>
                <w:sz w:val="20"/>
                <w:szCs w:val="20"/>
              </w:rPr>
              <w:t>Stud_person</w:t>
            </w:r>
            <w:proofErr w:type="spellEnd"/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7B5C5F1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456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63777043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342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81AAB24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322482B5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389</w:t>
            </w:r>
          </w:p>
        </w:tc>
      </w:tr>
      <w:tr w:rsidR="00F61B45" w:rsidRPr="00B22823" w14:paraId="35A1903D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</w:tcPr>
          <w:p w14:paraId="3820A171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87BC9">
              <w:rPr>
                <w:rFonts w:ascii="Times New Roman" w:hAnsi="Times New Roman"/>
                <w:sz w:val="20"/>
                <w:szCs w:val="20"/>
              </w:rPr>
              <w:t>H_age</w:t>
            </w:r>
            <w:proofErr w:type="spellEnd"/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6DE5087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45.999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29C43B23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13.122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81D7D5D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45.573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4E5F35D8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13.746</w:t>
            </w:r>
          </w:p>
        </w:tc>
      </w:tr>
      <w:tr w:rsidR="00F61B45" w:rsidRPr="00B22823" w14:paraId="3400C03A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</w:tcPr>
          <w:p w14:paraId="122735CD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87BC9">
              <w:rPr>
                <w:rFonts w:ascii="Times New Roman" w:hAnsi="Times New Roman"/>
                <w:sz w:val="20"/>
                <w:szCs w:val="20"/>
              </w:rPr>
              <w:t>E_Status</w:t>
            </w:r>
            <w:proofErr w:type="spellEnd"/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547B173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190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2A6F3031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392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698901C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266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25DD4084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442</w:t>
            </w:r>
          </w:p>
        </w:tc>
      </w:tr>
      <w:tr w:rsidR="00F61B45" w:rsidRPr="00B22823" w14:paraId="2584C006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</w:tcPr>
          <w:p w14:paraId="1BDB345C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87BC9">
              <w:rPr>
                <w:rFonts w:ascii="Times New Roman" w:hAnsi="Times New Roman"/>
                <w:sz w:val="20"/>
                <w:szCs w:val="20"/>
              </w:rPr>
              <w:t>Head_Illiterate</w:t>
            </w:r>
            <w:proofErr w:type="spellEnd"/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374653E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297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635CE1B9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457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D4C6D1D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7802FBDA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104</w:t>
            </w:r>
          </w:p>
        </w:tc>
      </w:tr>
      <w:tr w:rsidR="00F61B45" w:rsidRPr="00B22823" w14:paraId="18B3E927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</w:tcPr>
          <w:p w14:paraId="70C77A52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87BC9">
              <w:rPr>
                <w:rFonts w:ascii="Times New Roman" w:hAnsi="Times New Roman"/>
                <w:sz w:val="20"/>
                <w:szCs w:val="20"/>
              </w:rPr>
              <w:t>Head_Primary</w:t>
            </w:r>
            <w:proofErr w:type="spellEnd"/>
            <w:r w:rsidRPr="00787BC9">
              <w:rPr>
                <w:rFonts w:ascii="Times New Roman" w:hAnsi="Times New Roman"/>
                <w:sz w:val="20"/>
                <w:szCs w:val="20"/>
              </w:rPr>
              <w:t xml:space="preserve"> to metric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FAC9B51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635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0BCF5243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481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B939408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399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57A2B984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490</w:t>
            </w:r>
          </w:p>
        </w:tc>
      </w:tr>
      <w:tr w:rsidR="00F61B45" w:rsidRPr="00B22823" w14:paraId="5A3AD7E9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</w:tcPr>
          <w:p w14:paraId="49043BBC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87BC9">
              <w:rPr>
                <w:rFonts w:ascii="Times New Roman" w:hAnsi="Times New Roman"/>
                <w:sz w:val="20"/>
                <w:szCs w:val="20"/>
              </w:rPr>
              <w:t>Head_Intermediate</w:t>
            </w:r>
            <w:proofErr w:type="spellEnd"/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2746879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645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06D8C73F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47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56074D5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517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206EEB05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500</w:t>
            </w:r>
          </w:p>
        </w:tc>
      </w:tr>
      <w:tr w:rsidR="00F61B45" w:rsidRPr="00B22823" w14:paraId="5A79CD27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</w:tcPr>
          <w:p w14:paraId="1E79EF39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87BC9">
              <w:rPr>
                <w:rFonts w:ascii="Times New Roman" w:hAnsi="Times New Roman"/>
                <w:sz w:val="20"/>
                <w:szCs w:val="20"/>
              </w:rPr>
              <w:t>Head_Graduate</w:t>
            </w:r>
            <w:proofErr w:type="spellEnd"/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6DB0E8F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171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5CCA6E45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377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CF5439A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482F526C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346</w:t>
            </w:r>
          </w:p>
        </w:tc>
      </w:tr>
      <w:tr w:rsidR="00F61B45" w:rsidRPr="00B22823" w14:paraId="4EAFC8E6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</w:tcPr>
          <w:p w14:paraId="0DC03BCB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87BC9">
              <w:rPr>
                <w:rFonts w:ascii="Times New Roman" w:hAnsi="Times New Roman"/>
                <w:sz w:val="20"/>
                <w:szCs w:val="20"/>
              </w:rPr>
              <w:t>Head_resid</w:t>
            </w:r>
            <w:proofErr w:type="spellEnd"/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2C2A06E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239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1F9172F4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344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9F3D010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0981ABFD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356</w:t>
            </w:r>
          </w:p>
        </w:tc>
      </w:tr>
      <w:tr w:rsidR="00F61B45" w:rsidRPr="00B22823" w14:paraId="320537C9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</w:tcPr>
          <w:p w14:paraId="48BAFE0A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87BC9">
              <w:rPr>
                <w:rFonts w:ascii="Times New Roman" w:hAnsi="Times New Roman"/>
                <w:sz w:val="20"/>
                <w:szCs w:val="20"/>
              </w:rPr>
              <w:t>Agriculture_Landowner</w:t>
            </w:r>
            <w:proofErr w:type="spellEnd"/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8B0A158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3B2A9365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271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B656F24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2D65B609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289</w:t>
            </w:r>
          </w:p>
        </w:tc>
      </w:tr>
      <w:tr w:rsidR="00F61B45" w:rsidRPr="00B22823" w14:paraId="2EF1D38E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</w:tcPr>
          <w:p w14:paraId="0D39DC8F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87BC9">
              <w:rPr>
                <w:rFonts w:ascii="Times New Roman" w:hAnsi="Times New Roman"/>
                <w:sz w:val="20"/>
                <w:szCs w:val="20"/>
              </w:rPr>
              <w:t>Water_facility</w:t>
            </w:r>
            <w:proofErr w:type="spellEnd"/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FCF18CF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845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46F7CC9D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362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B716FFD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859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39E2054B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348</w:t>
            </w:r>
          </w:p>
        </w:tc>
      </w:tr>
      <w:tr w:rsidR="00F61B45" w:rsidRPr="00B22823" w14:paraId="2D3CE813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</w:tcPr>
          <w:p w14:paraId="0E4DC91A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87BC9">
              <w:rPr>
                <w:rFonts w:ascii="Times New Roman" w:hAnsi="Times New Roman"/>
                <w:sz w:val="20"/>
                <w:szCs w:val="20"/>
              </w:rPr>
              <w:t>Toilet_facility</w:t>
            </w:r>
            <w:proofErr w:type="spellEnd"/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928AE1B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139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08AC1C7A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346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DCD1F8E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256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51405D02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436</w:t>
            </w:r>
          </w:p>
        </w:tc>
      </w:tr>
      <w:tr w:rsidR="00F61B45" w:rsidRPr="00B22823" w14:paraId="07A62DF7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</w:tcPr>
          <w:p w14:paraId="149FEC48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rm0_4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63855A7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4A3ADD28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F431A2D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5C501799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102</w:t>
            </w:r>
          </w:p>
        </w:tc>
      </w:tr>
      <w:tr w:rsidR="00F61B45" w:rsidRPr="00B22823" w14:paraId="639BBC94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  <w:hideMark/>
          </w:tcPr>
          <w:p w14:paraId="0D3E06FE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rm5_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F9F02D6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323C86F0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7116BB2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525D6295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104</w:t>
            </w:r>
          </w:p>
        </w:tc>
      </w:tr>
      <w:tr w:rsidR="00F61B45" w:rsidRPr="00B22823" w14:paraId="680BD7EE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  <w:hideMark/>
          </w:tcPr>
          <w:p w14:paraId="689E5A6C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rm10_14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DFFC737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788A449F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B777814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61467BE5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97</w:t>
            </w:r>
          </w:p>
        </w:tc>
      </w:tr>
      <w:tr w:rsidR="00F61B45" w:rsidRPr="00B22823" w14:paraId="2604CEB4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  <w:hideMark/>
          </w:tcPr>
          <w:p w14:paraId="2967BA33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rm15_55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B5F1038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276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58FDF814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16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222F8E6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258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32B35D08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163</w:t>
            </w:r>
          </w:p>
        </w:tc>
      </w:tr>
      <w:tr w:rsidR="00F61B45" w:rsidRPr="00B22823" w14:paraId="3B205D29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  <w:hideMark/>
          </w:tcPr>
          <w:p w14:paraId="217A9E38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rm56P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814811D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45AA2D45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C979419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4E19495D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99</w:t>
            </w:r>
          </w:p>
        </w:tc>
      </w:tr>
      <w:tr w:rsidR="00F61B45" w:rsidRPr="00B22823" w14:paraId="2D43279E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  <w:hideMark/>
          </w:tcPr>
          <w:p w14:paraId="63A2C8B5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rf0_4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6FAA749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08F08C11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F3A1510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4246B2B8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101</w:t>
            </w:r>
          </w:p>
        </w:tc>
      </w:tr>
      <w:tr w:rsidR="00F61B45" w:rsidRPr="00B22823" w14:paraId="7F0DF21C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  <w:hideMark/>
          </w:tcPr>
          <w:p w14:paraId="0453AC06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rf5_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8FB0A92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71D132D7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1985DF7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4D5989F2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99</w:t>
            </w:r>
          </w:p>
        </w:tc>
      </w:tr>
      <w:tr w:rsidR="00F61B45" w:rsidRPr="00B22823" w14:paraId="4B6BD971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  <w:hideMark/>
          </w:tcPr>
          <w:p w14:paraId="550E28BD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rf10_14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B3DAB36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27DDF436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93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8EE7AEF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3FEEE8F5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94</w:t>
            </w:r>
          </w:p>
        </w:tc>
      </w:tr>
      <w:tr w:rsidR="00F61B45" w:rsidRPr="00B22823" w14:paraId="4A68B693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  <w:hideMark/>
          </w:tcPr>
          <w:p w14:paraId="0381A71C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rf15_55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FF49598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277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051BB972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151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3A5F9FF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271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61746C39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147</w:t>
            </w:r>
          </w:p>
        </w:tc>
      </w:tr>
      <w:tr w:rsidR="00F61B45" w:rsidRPr="00B22823" w14:paraId="450D2354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  <w:hideMark/>
          </w:tcPr>
          <w:p w14:paraId="2E310683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rf56p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9D392A7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34ADD9F3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C8F0B7C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66B83D1B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103</w:t>
            </w:r>
          </w:p>
        </w:tc>
      </w:tr>
      <w:tr w:rsidR="00F61B45" w:rsidRPr="00B22823" w14:paraId="1C9D8117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  <w:hideMark/>
          </w:tcPr>
          <w:p w14:paraId="24112449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87BC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Region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0A9C508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4BF8ACCE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E0A4011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0A488EDE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1B45" w:rsidRPr="00B22823" w14:paraId="29354E7F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  <w:hideMark/>
          </w:tcPr>
          <w:p w14:paraId="616E09CC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57ACB06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423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62CB7EF1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494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3D1D49E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403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13D68EE9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491</w:t>
            </w:r>
          </w:p>
        </w:tc>
      </w:tr>
      <w:tr w:rsidR="00F61B45" w:rsidRPr="00B22823" w14:paraId="744DD5D7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  <w:hideMark/>
          </w:tcPr>
          <w:p w14:paraId="7D112D68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Rural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707F5BB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577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276ABFA8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494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54756C3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597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5CD862A9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491</w:t>
            </w:r>
          </w:p>
        </w:tc>
      </w:tr>
      <w:tr w:rsidR="00F61B45" w:rsidRPr="00B22823" w14:paraId="6463EFBC" w14:textId="77777777" w:rsidTr="00787BC9">
        <w:trPr>
          <w:trHeight w:val="300"/>
        </w:trPr>
        <w:tc>
          <w:tcPr>
            <w:tcW w:w="5000" w:type="pct"/>
            <w:gridSpan w:val="7"/>
            <w:shd w:val="clear" w:color="auto" w:fill="auto"/>
            <w:noWrap/>
            <w:vAlign w:val="bottom"/>
            <w:hideMark/>
          </w:tcPr>
          <w:p w14:paraId="6911A13F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rovinces</w:t>
            </w:r>
          </w:p>
        </w:tc>
      </w:tr>
      <w:tr w:rsidR="00F61B45" w:rsidRPr="00B22823" w14:paraId="21532F8B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  <w:hideMark/>
          </w:tcPr>
          <w:p w14:paraId="68F0F72E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Punjab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F479186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431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77A6BE82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495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2E772BE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439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1429C40F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496</w:t>
            </w:r>
          </w:p>
        </w:tc>
      </w:tr>
      <w:tr w:rsidR="00F61B45" w:rsidRPr="00B22823" w14:paraId="5C05B727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  <w:hideMark/>
          </w:tcPr>
          <w:p w14:paraId="0F53B4E6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Sindh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94FA763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234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1FD52D8D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423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041309F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246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6FF318A7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430</w:t>
            </w:r>
          </w:p>
        </w:tc>
      </w:tr>
      <w:tr w:rsidR="00F61B45" w:rsidRPr="00B22823" w14:paraId="2BF98C1E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  <w:hideMark/>
          </w:tcPr>
          <w:p w14:paraId="62503001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KPK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94E723A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186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1180E913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38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97A34C1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00468218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388</w:t>
            </w:r>
          </w:p>
        </w:tc>
      </w:tr>
      <w:tr w:rsidR="00F61B45" w:rsidRPr="00B22823" w14:paraId="383C962E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  <w:hideMark/>
          </w:tcPr>
          <w:p w14:paraId="1F81139F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Baluchistan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5DA8FE2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149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1CCE91C4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357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BBADCAD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131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0AB0B5D6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7BC9">
              <w:rPr>
                <w:rFonts w:ascii="Times New Roman" w:hAnsi="Times New Roman"/>
                <w:sz w:val="20"/>
                <w:szCs w:val="20"/>
              </w:rPr>
              <w:t>0.337</w:t>
            </w:r>
          </w:p>
        </w:tc>
      </w:tr>
      <w:tr w:rsidR="00F61B45" w:rsidRPr="00B22823" w14:paraId="0A919C04" w14:textId="77777777" w:rsidTr="00787BC9">
        <w:trPr>
          <w:trHeight w:val="300"/>
        </w:trPr>
        <w:tc>
          <w:tcPr>
            <w:tcW w:w="1848" w:type="pct"/>
            <w:shd w:val="clear" w:color="auto" w:fill="auto"/>
            <w:noWrap/>
            <w:vAlign w:val="bottom"/>
            <w:hideMark/>
          </w:tcPr>
          <w:p w14:paraId="075A2879" w14:textId="77777777" w:rsidR="00F61B45" w:rsidRPr="00787BC9" w:rsidRDefault="00F61B45" w:rsidP="00787BC9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787BC9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576" w:type="pct"/>
            <w:gridSpan w:val="3"/>
            <w:shd w:val="clear" w:color="auto" w:fill="auto"/>
            <w:noWrap/>
            <w:vAlign w:val="center"/>
            <w:hideMark/>
          </w:tcPr>
          <w:p w14:paraId="28CF618E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7BC9">
              <w:rPr>
                <w:rFonts w:ascii="Times New Roman" w:hAnsi="Times New Roman"/>
                <w:sz w:val="24"/>
                <w:szCs w:val="24"/>
              </w:rPr>
              <w:t>16290</w:t>
            </w:r>
          </w:p>
        </w:tc>
        <w:tc>
          <w:tcPr>
            <w:tcW w:w="1576" w:type="pct"/>
            <w:gridSpan w:val="3"/>
            <w:shd w:val="clear" w:color="auto" w:fill="auto"/>
            <w:noWrap/>
            <w:vAlign w:val="center"/>
            <w:hideMark/>
          </w:tcPr>
          <w:p w14:paraId="36DE55E2" w14:textId="77777777" w:rsidR="00F61B45" w:rsidRPr="00787BC9" w:rsidRDefault="00F61B45" w:rsidP="00787BC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7BC9">
              <w:rPr>
                <w:rFonts w:ascii="Times New Roman" w:hAnsi="Times New Roman"/>
                <w:sz w:val="24"/>
                <w:szCs w:val="24"/>
              </w:rPr>
              <w:t>24238</w:t>
            </w:r>
          </w:p>
        </w:tc>
      </w:tr>
    </w:tbl>
    <w:p w14:paraId="0F1B01EC" w14:textId="77777777" w:rsidR="00F61B45" w:rsidRPr="00B22823" w:rsidRDefault="00F61B45" w:rsidP="00F61B45">
      <w:pPr>
        <w:suppressLineNumbers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9F7A7CC" w14:textId="77777777" w:rsidR="00E52937" w:rsidRDefault="00E52937"/>
    <w:sectPr w:rsidR="00E52937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B45"/>
    <w:rsid w:val="00E52937"/>
    <w:rsid w:val="00EC73E1"/>
    <w:rsid w:val="00F61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08F17"/>
  <w15:chartTrackingRefBased/>
  <w15:docId w15:val="{9FE812F4-975E-41DA-9432-0A794C303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B45"/>
    <w:pPr>
      <w:spacing w:after="200" w:line="252" w:lineRule="auto"/>
    </w:pPr>
    <w:rPr>
      <w:rFonts w:ascii="Calibri Light" w:eastAsia="Times New Roman" w:hAnsi="Calibri Light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3-16T11:03:00Z</dcterms:created>
  <dcterms:modified xsi:type="dcterms:W3CDTF">2023-03-16T11:04:00Z</dcterms:modified>
</cp:coreProperties>
</file>